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01A21" w14:textId="74CA49D7" w:rsidR="00E56735" w:rsidRPr="00E56735" w:rsidRDefault="00D90A20" w:rsidP="00E56735">
      <w:pPr>
        <w:pStyle w:val="Caption"/>
        <w:rPr>
          <w:b w:val="0"/>
          <w:bCs/>
        </w:rPr>
      </w:pPr>
      <w:r>
        <w:t xml:space="preserve">Table </w:t>
      </w:r>
      <w:r w:rsidR="00E56735" w:rsidRPr="00E56735">
        <w:t>S3</w:t>
      </w:r>
      <w:r>
        <w:t>.</w:t>
      </w:r>
      <w:r w:rsidR="00E56735" w:rsidRPr="00E56735">
        <w:rPr>
          <w:bCs/>
        </w:rPr>
        <w:t xml:space="preserve"> </w:t>
      </w:r>
      <w:r w:rsidR="00E56735" w:rsidRPr="00E56735">
        <w:rPr>
          <w:b w:val="0"/>
          <w:bCs/>
        </w:rPr>
        <w:t>PERMANOVA tests to compare time and diet on Jaccard index to examine community membership at each taxonomic level in 47 healthy adult client-owned dogs fed an experimental plant-based (PLANT, n=27) or commercial animal-based (MEAT, n=20) extruded diet in a 12-week randomized, double-blinded longitudinal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9"/>
        <w:gridCol w:w="1537"/>
        <w:gridCol w:w="3306"/>
        <w:gridCol w:w="2678"/>
      </w:tblGrid>
      <w:tr w:rsidR="00E56735" w:rsidRPr="00E56735" w14:paraId="68B64437" w14:textId="77777777" w:rsidTr="008F5527">
        <w:trPr>
          <w:trHeight w:val="576"/>
        </w:trPr>
        <w:tc>
          <w:tcPr>
            <w:tcW w:w="1695" w:type="dxa"/>
          </w:tcPr>
          <w:p w14:paraId="23692BD6" w14:textId="24F08FB7" w:rsidR="00E56735" w:rsidRPr="00E56735" w:rsidRDefault="00E56735" w:rsidP="00E567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lum</w:t>
            </w:r>
          </w:p>
        </w:tc>
        <w:tc>
          <w:tcPr>
            <w:tcW w:w="1545" w:type="dxa"/>
          </w:tcPr>
          <w:p w14:paraId="14C37D2C" w14:textId="77777777" w:rsidR="00E56735" w:rsidRPr="00E56735" w:rsidRDefault="00E56735" w:rsidP="00E567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5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Sqs</w:t>
            </w:r>
            <w:r w:rsidRPr="00E5673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383" w:type="dxa"/>
          </w:tcPr>
          <w:p w14:paraId="2AA5BEF4" w14:textId="77777777" w:rsidR="00E56735" w:rsidRPr="00E56735" w:rsidRDefault="00E56735" w:rsidP="00E567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5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2</w:t>
            </w:r>
            <w:r w:rsidRPr="00E5673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27" w:type="dxa"/>
          </w:tcPr>
          <w:p w14:paraId="339B526F" w14:textId="77777777" w:rsidR="00E56735" w:rsidRPr="00E56735" w:rsidRDefault="00E56735" w:rsidP="00E567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E5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E5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&gt;F)</w:t>
            </w:r>
            <w:r w:rsidRPr="00E5673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E56735" w:rsidRPr="00E56735" w14:paraId="29CAF652" w14:textId="77777777" w:rsidTr="008F5527">
        <w:tc>
          <w:tcPr>
            <w:tcW w:w="1695" w:type="dxa"/>
          </w:tcPr>
          <w:p w14:paraId="3363CE4B" w14:textId="77777777" w:rsidR="00E56735" w:rsidRPr="00E56735" w:rsidRDefault="00E56735" w:rsidP="008F55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545" w:type="dxa"/>
          </w:tcPr>
          <w:p w14:paraId="16EDE4B2" w14:textId="77777777" w:rsidR="00E56735" w:rsidRPr="00E56735" w:rsidRDefault="00E56735" w:rsidP="00D90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3383" w:type="dxa"/>
          </w:tcPr>
          <w:p w14:paraId="3F6B4526" w14:textId="77777777" w:rsidR="00E56735" w:rsidRPr="00E56735" w:rsidRDefault="00E56735" w:rsidP="00D90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727" w:type="dxa"/>
          </w:tcPr>
          <w:p w14:paraId="11489D65" w14:textId="77777777" w:rsidR="00E56735" w:rsidRPr="00E56735" w:rsidRDefault="00E56735" w:rsidP="00D90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E56735" w:rsidRPr="00E56735" w14:paraId="07B8E5E8" w14:textId="77777777" w:rsidTr="008F5527">
        <w:tc>
          <w:tcPr>
            <w:tcW w:w="1695" w:type="dxa"/>
          </w:tcPr>
          <w:p w14:paraId="6A587E54" w14:textId="77777777" w:rsidR="00E56735" w:rsidRPr="00E56735" w:rsidRDefault="00E56735" w:rsidP="008F55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545" w:type="dxa"/>
          </w:tcPr>
          <w:p w14:paraId="5FF354D9" w14:textId="77777777" w:rsidR="00E56735" w:rsidRPr="00E56735" w:rsidRDefault="00E56735" w:rsidP="00D90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3383" w:type="dxa"/>
          </w:tcPr>
          <w:p w14:paraId="150AFE19" w14:textId="77777777" w:rsidR="00E56735" w:rsidRPr="00E56735" w:rsidRDefault="00E56735" w:rsidP="00D90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727" w:type="dxa"/>
          </w:tcPr>
          <w:p w14:paraId="61C2C2D2" w14:textId="77777777" w:rsidR="00E56735" w:rsidRPr="00E56735" w:rsidRDefault="00E56735" w:rsidP="00D90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E56735" w:rsidRPr="00E56735" w14:paraId="22311360" w14:textId="77777777" w:rsidTr="008F5527">
        <w:tc>
          <w:tcPr>
            <w:tcW w:w="1695" w:type="dxa"/>
          </w:tcPr>
          <w:p w14:paraId="5B58B32C" w14:textId="77777777" w:rsidR="00E56735" w:rsidRPr="00E56735" w:rsidRDefault="00E56735" w:rsidP="008F55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sz w:val="24"/>
                <w:szCs w:val="24"/>
              </w:rPr>
              <w:t>Time*Treatment</w:t>
            </w:r>
          </w:p>
        </w:tc>
        <w:tc>
          <w:tcPr>
            <w:tcW w:w="1545" w:type="dxa"/>
          </w:tcPr>
          <w:p w14:paraId="74DE7A2B" w14:textId="77777777" w:rsidR="00E56735" w:rsidRPr="00E56735" w:rsidRDefault="00E56735" w:rsidP="00D90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3383" w:type="dxa"/>
          </w:tcPr>
          <w:p w14:paraId="1601C600" w14:textId="77777777" w:rsidR="00E56735" w:rsidRPr="00E56735" w:rsidRDefault="00E56735" w:rsidP="00D90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727" w:type="dxa"/>
          </w:tcPr>
          <w:p w14:paraId="5D15A393" w14:textId="77777777" w:rsidR="00E56735" w:rsidRPr="00E56735" w:rsidRDefault="00E56735" w:rsidP="00D90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E56735" w:rsidRPr="00E56735" w14:paraId="68C9F17B" w14:textId="77777777" w:rsidTr="008F5527">
        <w:tc>
          <w:tcPr>
            <w:tcW w:w="1695" w:type="dxa"/>
          </w:tcPr>
          <w:p w14:paraId="4FC0FC9A" w14:textId="2B17F6F6" w:rsidR="00E56735" w:rsidRPr="00E56735" w:rsidRDefault="00E56735" w:rsidP="00E567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1545" w:type="dxa"/>
          </w:tcPr>
          <w:p w14:paraId="39A778A9" w14:textId="57025193" w:rsidR="00E56735" w:rsidRPr="00E56735" w:rsidRDefault="00D90A20" w:rsidP="00E567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Sqs</w:t>
            </w:r>
            <w:r w:rsidRPr="00E5673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383" w:type="dxa"/>
          </w:tcPr>
          <w:p w14:paraId="68CCC7A1" w14:textId="7AF0B905" w:rsidR="00E56735" w:rsidRPr="00E56735" w:rsidRDefault="00D90A20" w:rsidP="00E567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2</w:t>
            </w:r>
            <w:r w:rsidRPr="00E5673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27" w:type="dxa"/>
          </w:tcPr>
          <w:p w14:paraId="13135C55" w14:textId="05F76EFE" w:rsidR="00E56735" w:rsidRPr="00E56735" w:rsidRDefault="00D90A20" w:rsidP="00E567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5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E5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&gt;F)</w:t>
            </w:r>
            <w:r w:rsidRPr="00E5673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E56735" w:rsidRPr="00E56735" w14:paraId="3F8F7CDE" w14:textId="77777777" w:rsidTr="008F5527">
        <w:tc>
          <w:tcPr>
            <w:tcW w:w="1695" w:type="dxa"/>
          </w:tcPr>
          <w:p w14:paraId="2641FC43" w14:textId="77777777" w:rsidR="00E56735" w:rsidRPr="00E56735" w:rsidRDefault="00E56735" w:rsidP="008F55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545" w:type="dxa"/>
          </w:tcPr>
          <w:p w14:paraId="4C77647D" w14:textId="77777777" w:rsidR="00E56735" w:rsidRPr="00E56735" w:rsidRDefault="00E56735" w:rsidP="00D90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3383" w:type="dxa"/>
          </w:tcPr>
          <w:p w14:paraId="1B56FA8F" w14:textId="77777777" w:rsidR="00E56735" w:rsidRPr="00E56735" w:rsidRDefault="00E56735" w:rsidP="00D90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727" w:type="dxa"/>
          </w:tcPr>
          <w:p w14:paraId="72D7100B" w14:textId="77777777" w:rsidR="00E56735" w:rsidRPr="00E56735" w:rsidRDefault="00E56735" w:rsidP="00D90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5673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E567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E56735" w:rsidRPr="00E56735" w14:paraId="61BDECAC" w14:textId="77777777" w:rsidTr="008F5527">
        <w:tc>
          <w:tcPr>
            <w:tcW w:w="1695" w:type="dxa"/>
          </w:tcPr>
          <w:p w14:paraId="7EB628B0" w14:textId="77777777" w:rsidR="00E56735" w:rsidRPr="00E56735" w:rsidRDefault="00E56735" w:rsidP="008F55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545" w:type="dxa"/>
          </w:tcPr>
          <w:p w14:paraId="2D43D230" w14:textId="77777777" w:rsidR="00E56735" w:rsidRPr="00E56735" w:rsidRDefault="00E56735" w:rsidP="00D90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3383" w:type="dxa"/>
          </w:tcPr>
          <w:p w14:paraId="1DE344CB" w14:textId="77777777" w:rsidR="00E56735" w:rsidRPr="00E56735" w:rsidRDefault="00E56735" w:rsidP="00D90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727" w:type="dxa"/>
          </w:tcPr>
          <w:p w14:paraId="32D2F2EB" w14:textId="77777777" w:rsidR="00E56735" w:rsidRPr="00E56735" w:rsidRDefault="00E56735" w:rsidP="00D90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E56735" w:rsidRPr="00E56735" w14:paraId="75EE7A25" w14:textId="77777777" w:rsidTr="008F5527">
        <w:tc>
          <w:tcPr>
            <w:tcW w:w="1695" w:type="dxa"/>
          </w:tcPr>
          <w:p w14:paraId="4E2D7161" w14:textId="77777777" w:rsidR="00E56735" w:rsidRPr="00E56735" w:rsidRDefault="00E56735" w:rsidP="008F55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sz w:val="24"/>
                <w:szCs w:val="24"/>
              </w:rPr>
              <w:t>Time*Treatment</w:t>
            </w:r>
          </w:p>
        </w:tc>
        <w:tc>
          <w:tcPr>
            <w:tcW w:w="1545" w:type="dxa"/>
          </w:tcPr>
          <w:p w14:paraId="4063697C" w14:textId="77777777" w:rsidR="00E56735" w:rsidRPr="00E56735" w:rsidRDefault="00E56735" w:rsidP="00D90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3383" w:type="dxa"/>
          </w:tcPr>
          <w:p w14:paraId="40D28C52" w14:textId="77777777" w:rsidR="00E56735" w:rsidRPr="00E56735" w:rsidRDefault="00E56735" w:rsidP="00D90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727" w:type="dxa"/>
          </w:tcPr>
          <w:p w14:paraId="685DEA32" w14:textId="77777777" w:rsidR="00E56735" w:rsidRPr="00E56735" w:rsidRDefault="00E56735" w:rsidP="00D90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E56735" w:rsidRPr="00E56735" w14:paraId="597672FF" w14:textId="77777777" w:rsidTr="008F5527">
        <w:tc>
          <w:tcPr>
            <w:tcW w:w="1695" w:type="dxa"/>
          </w:tcPr>
          <w:p w14:paraId="58D0D28E" w14:textId="51F12BC8" w:rsidR="00E56735" w:rsidRPr="00E56735" w:rsidRDefault="00E56735" w:rsidP="00E567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1545" w:type="dxa"/>
          </w:tcPr>
          <w:p w14:paraId="5E2A67D4" w14:textId="4B170A5E" w:rsidR="00E56735" w:rsidRPr="00E56735" w:rsidRDefault="00D90A20" w:rsidP="00E567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Sqs</w:t>
            </w:r>
            <w:r w:rsidRPr="00E5673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383" w:type="dxa"/>
          </w:tcPr>
          <w:p w14:paraId="1BDE0C7B" w14:textId="41D77EE8" w:rsidR="00E56735" w:rsidRPr="00E56735" w:rsidRDefault="00D90A20" w:rsidP="00E567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2</w:t>
            </w:r>
            <w:r w:rsidRPr="00E5673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27" w:type="dxa"/>
          </w:tcPr>
          <w:p w14:paraId="309183B5" w14:textId="5742900C" w:rsidR="00E56735" w:rsidRPr="00E56735" w:rsidRDefault="00D90A20" w:rsidP="00E567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5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E5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&gt;F)</w:t>
            </w:r>
            <w:r w:rsidRPr="00E5673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E56735" w:rsidRPr="00E56735" w14:paraId="6BD635AD" w14:textId="77777777" w:rsidTr="008F5527">
        <w:tc>
          <w:tcPr>
            <w:tcW w:w="1695" w:type="dxa"/>
          </w:tcPr>
          <w:p w14:paraId="30267BFA" w14:textId="77777777" w:rsidR="00E56735" w:rsidRPr="00E56735" w:rsidRDefault="00E56735" w:rsidP="008F55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545" w:type="dxa"/>
          </w:tcPr>
          <w:p w14:paraId="4F6EE968" w14:textId="77777777" w:rsidR="00E56735" w:rsidRPr="00E56735" w:rsidRDefault="00E56735" w:rsidP="00D90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3383" w:type="dxa"/>
          </w:tcPr>
          <w:p w14:paraId="6CFD0E79" w14:textId="77777777" w:rsidR="00E56735" w:rsidRPr="00E56735" w:rsidRDefault="00E56735" w:rsidP="00D90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727" w:type="dxa"/>
          </w:tcPr>
          <w:p w14:paraId="4321340A" w14:textId="77777777" w:rsidR="00E56735" w:rsidRPr="00E56735" w:rsidRDefault="00E56735" w:rsidP="00D90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5673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E567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E56735" w:rsidRPr="00E56735" w14:paraId="26232C29" w14:textId="77777777" w:rsidTr="008F5527">
        <w:tc>
          <w:tcPr>
            <w:tcW w:w="1695" w:type="dxa"/>
          </w:tcPr>
          <w:p w14:paraId="13D62A15" w14:textId="77777777" w:rsidR="00E56735" w:rsidRPr="00E56735" w:rsidRDefault="00E56735" w:rsidP="008F55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545" w:type="dxa"/>
          </w:tcPr>
          <w:p w14:paraId="1A192167" w14:textId="77777777" w:rsidR="00E56735" w:rsidRPr="00E56735" w:rsidRDefault="00E56735" w:rsidP="00D90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3383" w:type="dxa"/>
          </w:tcPr>
          <w:p w14:paraId="5123219E" w14:textId="77777777" w:rsidR="00E56735" w:rsidRPr="00E56735" w:rsidRDefault="00E56735" w:rsidP="00D90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727" w:type="dxa"/>
          </w:tcPr>
          <w:p w14:paraId="4BCD82E3" w14:textId="77777777" w:rsidR="00E56735" w:rsidRPr="00E56735" w:rsidRDefault="00E56735" w:rsidP="00D90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E56735" w:rsidRPr="00E56735" w14:paraId="3694DF4B" w14:textId="77777777" w:rsidTr="008F5527">
        <w:tc>
          <w:tcPr>
            <w:tcW w:w="1695" w:type="dxa"/>
          </w:tcPr>
          <w:p w14:paraId="2E61F7BD" w14:textId="77777777" w:rsidR="00E56735" w:rsidRPr="00E56735" w:rsidRDefault="00E56735" w:rsidP="008F55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sz w:val="24"/>
                <w:szCs w:val="24"/>
              </w:rPr>
              <w:t>Time*Treatment</w:t>
            </w:r>
          </w:p>
        </w:tc>
        <w:tc>
          <w:tcPr>
            <w:tcW w:w="1545" w:type="dxa"/>
          </w:tcPr>
          <w:p w14:paraId="7F69D523" w14:textId="77777777" w:rsidR="00E56735" w:rsidRPr="00E56735" w:rsidRDefault="00E56735" w:rsidP="00D90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3383" w:type="dxa"/>
          </w:tcPr>
          <w:p w14:paraId="1A22AADC" w14:textId="77777777" w:rsidR="00E56735" w:rsidRPr="00E56735" w:rsidRDefault="00E56735" w:rsidP="00D90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727" w:type="dxa"/>
          </w:tcPr>
          <w:p w14:paraId="3F01793D" w14:textId="77777777" w:rsidR="00E56735" w:rsidRPr="00E56735" w:rsidRDefault="00E56735" w:rsidP="00D90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735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</w:tbl>
    <w:p w14:paraId="45964CD0" w14:textId="356EF16E" w:rsidR="001A5AD1" w:rsidRPr="00E56735" w:rsidRDefault="00E56735" w:rsidP="00E56735">
      <w:pPr>
        <w:pStyle w:val="Caption"/>
        <w:rPr>
          <w:b w:val="0"/>
          <w:bCs/>
          <w:sz w:val="16"/>
          <w:szCs w:val="16"/>
        </w:rPr>
      </w:pPr>
      <w:r w:rsidRPr="00E56735">
        <w:rPr>
          <w:b w:val="0"/>
          <w:bCs/>
          <w:sz w:val="16"/>
          <w:szCs w:val="16"/>
          <w:vertAlign w:val="superscript"/>
        </w:rPr>
        <w:t>1</w:t>
      </w:r>
      <w:r w:rsidRPr="00E56735">
        <w:rPr>
          <w:b w:val="0"/>
          <w:bCs/>
          <w:sz w:val="16"/>
          <w:szCs w:val="16"/>
        </w:rPr>
        <w:t>MeanSqs, mean square</w:t>
      </w:r>
      <w:r w:rsidRPr="00E56735">
        <w:rPr>
          <w:b w:val="0"/>
          <w:bCs/>
          <w:sz w:val="16"/>
          <w:szCs w:val="16"/>
        </w:rPr>
        <w:br/>
      </w:r>
      <w:r w:rsidRPr="00E56735">
        <w:rPr>
          <w:b w:val="0"/>
          <w:bCs/>
          <w:sz w:val="16"/>
          <w:szCs w:val="16"/>
          <w:vertAlign w:val="superscript"/>
        </w:rPr>
        <w:t>2</w:t>
      </w:r>
      <w:r w:rsidRPr="00E56735">
        <w:rPr>
          <w:b w:val="0"/>
          <w:bCs/>
          <w:sz w:val="16"/>
          <w:szCs w:val="16"/>
        </w:rPr>
        <w:t>R2, coefficient of determination</w:t>
      </w:r>
      <w:r w:rsidRPr="00E56735">
        <w:rPr>
          <w:b w:val="0"/>
          <w:bCs/>
          <w:sz w:val="16"/>
          <w:szCs w:val="16"/>
        </w:rPr>
        <w:br/>
      </w:r>
      <w:r w:rsidRPr="00E56735">
        <w:rPr>
          <w:b w:val="0"/>
          <w:bCs/>
          <w:sz w:val="16"/>
          <w:szCs w:val="16"/>
          <w:vertAlign w:val="superscript"/>
        </w:rPr>
        <w:t>3</w:t>
      </w:r>
      <w:r w:rsidRPr="00E56735">
        <w:rPr>
          <w:b w:val="0"/>
          <w:bCs/>
          <w:sz w:val="16"/>
          <w:szCs w:val="16"/>
        </w:rPr>
        <w:t>Pr(&gt;F), p-value</w:t>
      </w:r>
      <w:r w:rsidRPr="00E56735">
        <w:rPr>
          <w:b w:val="0"/>
          <w:bCs/>
          <w:sz w:val="16"/>
          <w:szCs w:val="16"/>
        </w:rPr>
        <w:br/>
      </w:r>
      <w:proofErr w:type="spellStart"/>
      <w:r w:rsidR="00FD2FB8" w:rsidRPr="00983CA4">
        <w:rPr>
          <w:b w:val="0"/>
          <w:bCs/>
          <w:sz w:val="16"/>
          <w:szCs w:val="16"/>
          <w:vertAlign w:val="superscript"/>
        </w:rPr>
        <w:t>a</w:t>
      </w:r>
      <w:r w:rsidR="00FD2FB8" w:rsidRPr="00983CA4">
        <w:rPr>
          <w:b w:val="0"/>
          <w:bCs/>
          <w:sz w:val="16"/>
          <w:szCs w:val="16"/>
        </w:rPr>
        <w:t>Coefficient</w:t>
      </w:r>
      <w:proofErr w:type="spellEnd"/>
      <w:r w:rsidR="00FD2FB8" w:rsidRPr="00983CA4">
        <w:rPr>
          <w:b w:val="0"/>
          <w:bCs/>
          <w:sz w:val="16"/>
          <w:szCs w:val="16"/>
        </w:rPr>
        <w:t xml:space="preserve"> of correlation significant at P&lt;0.05.</w:t>
      </w:r>
      <w:r w:rsidR="00FD2FB8">
        <w:rPr>
          <w:b w:val="0"/>
          <w:bCs/>
          <w:sz w:val="16"/>
          <w:szCs w:val="16"/>
        </w:rPr>
        <w:br/>
      </w:r>
      <w:r w:rsidR="00FD2FB8" w:rsidRPr="001F0B20">
        <w:rPr>
          <w:b w:val="0"/>
          <w:bCs/>
          <w:sz w:val="16"/>
          <w:szCs w:val="16"/>
        </w:rPr>
        <w:t>As Data was presented as non-parametric alpha-diversity indices between diet group at each timepoint are presented as median and interquartile range (minimum and maximum)</w:t>
      </w:r>
    </w:p>
    <w:sectPr w:rsidR="001A5AD1" w:rsidRPr="00E56735" w:rsidSect="00113F95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B746C" w14:textId="77777777" w:rsidR="00113F95" w:rsidRDefault="00113F95" w:rsidP="00D90A20">
      <w:r>
        <w:separator/>
      </w:r>
    </w:p>
  </w:endnote>
  <w:endnote w:type="continuationSeparator" w:id="0">
    <w:p w14:paraId="3F05A439" w14:textId="77777777" w:rsidR="00113F95" w:rsidRDefault="00113F95" w:rsidP="00D90A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97097329"/>
      <w:docPartObj>
        <w:docPartGallery w:val="Page Numbers (Bottom of Page)"/>
        <w:docPartUnique/>
      </w:docPartObj>
    </w:sdtPr>
    <w:sdtContent>
      <w:p w14:paraId="1F498467" w14:textId="76E1E6DE" w:rsidR="00D90A20" w:rsidRDefault="00D90A20" w:rsidP="00667E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C56F3E" w14:textId="77777777" w:rsidR="00D90A20" w:rsidRDefault="00D90A20" w:rsidP="00D90A2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61264179"/>
      <w:docPartObj>
        <w:docPartGallery w:val="Page Numbers (Bottom of Page)"/>
        <w:docPartUnique/>
      </w:docPartObj>
    </w:sdtPr>
    <w:sdtContent>
      <w:p w14:paraId="358CD410" w14:textId="63167EB5" w:rsidR="00D90A20" w:rsidRDefault="00D90A20" w:rsidP="00667E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F3AEFD" w14:textId="77777777" w:rsidR="00D90A20" w:rsidRDefault="00D90A20" w:rsidP="00D90A2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03EBF3" w14:textId="77777777" w:rsidR="00113F95" w:rsidRDefault="00113F95" w:rsidP="00D90A20">
      <w:r>
        <w:separator/>
      </w:r>
    </w:p>
  </w:footnote>
  <w:footnote w:type="continuationSeparator" w:id="0">
    <w:p w14:paraId="6D756473" w14:textId="77777777" w:rsidR="00113F95" w:rsidRDefault="00113F95" w:rsidP="00D90A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D6D"/>
    <w:rsid w:val="0001201B"/>
    <w:rsid w:val="00094713"/>
    <w:rsid w:val="000F12DE"/>
    <w:rsid w:val="00113F95"/>
    <w:rsid w:val="001A5AD1"/>
    <w:rsid w:val="0038609C"/>
    <w:rsid w:val="003906D1"/>
    <w:rsid w:val="004937CF"/>
    <w:rsid w:val="00697D6D"/>
    <w:rsid w:val="00851B98"/>
    <w:rsid w:val="008B6492"/>
    <w:rsid w:val="009557DF"/>
    <w:rsid w:val="00A30698"/>
    <w:rsid w:val="00A53B47"/>
    <w:rsid w:val="00B47E8B"/>
    <w:rsid w:val="00D033B9"/>
    <w:rsid w:val="00D90A20"/>
    <w:rsid w:val="00E40106"/>
    <w:rsid w:val="00E56735"/>
    <w:rsid w:val="00FD2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D519ED"/>
  <w15:chartTrackingRefBased/>
  <w15:docId w15:val="{98D985B7-B1C8-9144-8AB0-8ED390EAD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56735"/>
    <w:pPr>
      <w:spacing w:before="120" w:after="120"/>
    </w:pPr>
    <w:rPr>
      <w:rFonts w:ascii="Times New Roman" w:eastAsia="Times New Roman" w:hAnsi="Times New Roman" w:cs="Times New Roman"/>
      <w:b/>
      <w:iCs/>
      <w:kern w:val="0"/>
      <w:lang w:val="en-US" w:eastAsia="en-C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56735"/>
  </w:style>
  <w:style w:type="table" w:styleId="TableGrid">
    <w:name w:val="Table Grid"/>
    <w:basedOn w:val="TableNormal"/>
    <w:uiPriority w:val="39"/>
    <w:rsid w:val="00E5673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90A2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0A20"/>
  </w:style>
  <w:style w:type="character" w:styleId="PageNumber">
    <w:name w:val="page number"/>
    <w:basedOn w:val="DefaultParagraphFont"/>
    <w:uiPriority w:val="99"/>
    <w:semiHidden/>
    <w:unhideWhenUsed/>
    <w:rsid w:val="00D90A20"/>
  </w:style>
  <w:style w:type="paragraph" w:styleId="Revision">
    <w:name w:val="Revision"/>
    <w:hidden/>
    <w:uiPriority w:val="99"/>
    <w:semiHidden/>
    <w:rsid w:val="00FD2F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lynn Liversidge</dc:creator>
  <cp:keywords/>
  <dc:description/>
  <cp:lastModifiedBy>Brooklynn Liversidge</cp:lastModifiedBy>
  <cp:revision>2</cp:revision>
  <dcterms:created xsi:type="dcterms:W3CDTF">2024-04-03T14:41:00Z</dcterms:created>
  <dcterms:modified xsi:type="dcterms:W3CDTF">2024-04-03T14:41:00Z</dcterms:modified>
</cp:coreProperties>
</file>